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EAD3D" w14:textId="31A17B00" w:rsidR="00893898" w:rsidRPr="00007DC2" w:rsidRDefault="00007DC2" w:rsidP="00007DC2">
      <w:pPr>
        <w:spacing w:afterLines="50" w:after="156"/>
        <w:rPr>
          <w:rFonts w:ascii="Times New Roman" w:hAnsi="Times New Roman" w:cs="Times New Roman" w:hint="eastAsia"/>
          <w:sz w:val="22"/>
          <w:szCs w:val="24"/>
        </w:rPr>
      </w:pPr>
      <w:r w:rsidRPr="00007DC2">
        <w:rPr>
          <w:rFonts w:ascii="Times New Roman" w:hAnsi="Times New Roman" w:cs="Times New Roman"/>
          <w:sz w:val="22"/>
          <w:szCs w:val="24"/>
        </w:rPr>
        <w:t xml:space="preserve">Supplemental </w:t>
      </w:r>
      <w:r w:rsidRPr="00007DC2">
        <w:rPr>
          <w:rFonts w:ascii="Times New Roman" w:hAnsi="Times New Roman" w:cs="Times New Roman"/>
          <w:sz w:val="22"/>
          <w:szCs w:val="24"/>
        </w:rPr>
        <w:t xml:space="preserve">Table </w:t>
      </w:r>
      <w:r w:rsidRPr="00007DC2">
        <w:rPr>
          <w:rFonts w:ascii="Times New Roman" w:hAnsi="Times New Roman" w:cs="Times New Roman"/>
          <w:sz w:val="22"/>
          <w:szCs w:val="24"/>
        </w:rPr>
        <w:t>1</w:t>
      </w:r>
      <w:r w:rsidRPr="00007DC2">
        <w:rPr>
          <w:rFonts w:ascii="Times New Roman" w:hAnsi="Times New Roman" w:cs="Times New Roman"/>
          <w:sz w:val="22"/>
          <w:szCs w:val="24"/>
        </w:rPr>
        <w:t xml:space="preserve">. Genes extracted from the GWAS of PGC </w:t>
      </w:r>
      <w:r w:rsidRPr="00007DC2">
        <w:rPr>
          <w:rFonts w:ascii="Times New Roman" w:hAnsi="Times New Roman" w:cs="Times New Roman"/>
          <w:sz w:val="22"/>
          <w:szCs w:val="24"/>
        </w:rPr>
        <w:t>in 2014</w:t>
      </w:r>
    </w:p>
    <w:tbl>
      <w:tblPr>
        <w:tblW w:w="82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893898" w:rsidRPr="00893898" w14:paraId="7018EA4C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C49FC8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D69D97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NA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0C80E2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RK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5D303D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21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4758F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PM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2D2AB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GEM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ECB80C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HX2</w:t>
            </w:r>
          </w:p>
        </w:tc>
      </w:tr>
      <w:tr w:rsidR="00893898" w:rsidRPr="00893898" w14:paraId="514B70B2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6E15DC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137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ED81C1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NA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3B9CAE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MTSL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9A932F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EL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B15190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6DFF9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M6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DF2A90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GN4X</w:t>
            </w:r>
          </w:p>
        </w:tc>
      </w:tr>
      <w:tr w:rsidR="00893898" w:rsidRPr="00893898" w14:paraId="779766E4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62F3FD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L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DB2145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NB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3C4497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LGA6L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443D9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NA1I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0FC9DE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109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641A5A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MD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F7D5E4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MS1</w:t>
            </w:r>
          </w:p>
        </w:tc>
      </w:tr>
      <w:tr w:rsidR="00893898" w:rsidRPr="00893898" w14:paraId="40D5A273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6533E8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3MT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291902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EB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5536E2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SCAN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CB6778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L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F15802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G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6E2B59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L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25CE54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NA5</w:t>
            </w:r>
          </w:p>
        </w:tc>
      </w:tr>
      <w:tr w:rsidR="00893898" w:rsidRPr="00893898" w14:paraId="307113C0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EC5E9B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orf3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9A3534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MA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9BF20D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KRD4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5C961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K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F738C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UFA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D4A730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16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C2B9E9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P6</w:t>
            </w:r>
          </w:p>
        </w:tc>
      </w:tr>
      <w:tr w:rsidR="00893898" w:rsidRPr="00893898" w14:paraId="34E48B3E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D0F8C6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NNM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88B567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P2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7FF7E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L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C56445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C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898FE8" w14:textId="693B6A36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T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C62955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D071CB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BPL3</w:t>
            </w:r>
          </w:p>
        </w:tc>
      </w:tr>
      <w:tr w:rsidR="00893898" w:rsidRPr="00893898" w14:paraId="7B7AD1B1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EBE944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7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4C3274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X1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63855D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Q10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A431BA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P2R3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88FF8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SA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1BFD5C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D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779172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2A1</w:t>
            </w:r>
          </w:p>
        </w:tc>
      </w:tr>
      <w:tr w:rsidR="00893898" w:rsidRPr="00893898" w14:paraId="201DB624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CB63E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C5088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804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E450C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D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FB84D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35G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C23D57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DT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5C11A4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XN7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C19429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548AJ2</w:t>
            </w:r>
          </w:p>
        </w:tc>
      </w:tr>
      <w:tr w:rsidR="00893898" w:rsidRPr="00893898" w14:paraId="5ADB758D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EE1379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5C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11EF57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NKSR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BBB02D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E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0689F3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B0C1F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EBF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0D26E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orf49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39A207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NT10</w:t>
            </w:r>
          </w:p>
        </w:tc>
      </w:tr>
      <w:tr w:rsidR="00893898" w:rsidRPr="00893898" w14:paraId="5B1FCFA6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398EA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GF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22236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7B55A5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S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356DA3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I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5FDAB4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F2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FA0609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MD6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6A74C1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orf87</w:t>
            </w:r>
          </w:p>
        </w:tc>
      </w:tr>
      <w:tr w:rsidR="00893898" w:rsidRPr="00893898" w14:paraId="2184572D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E6DE85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CD1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9777E6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P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38971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CL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E08781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J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5F3C91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13C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47592A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OC7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D87E5B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TC1</w:t>
            </w:r>
          </w:p>
        </w:tc>
      </w:tr>
      <w:tr w:rsidR="00893898" w:rsidRPr="00893898" w14:paraId="4B22519E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D112DF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XN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71C532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1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4AF393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TN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132CD5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SM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FC850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P2N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6894D1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C5E5CF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DXL</w:t>
            </w:r>
          </w:p>
        </w:tc>
      </w:tr>
      <w:tr w:rsidR="00893898" w:rsidRPr="00893898" w14:paraId="4076BB87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EA1F00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F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582A114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B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6A300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7C1DD2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G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34EF69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BD1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757DB1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orf86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07E184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5B</w:t>
            </w:r>
          </w:p>
        </w:tc>
      </w:tr>
      <w:tr w:rsidR="00893898" w:rsidRPr="00893898" w14:paraId="096D4808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605126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M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A06DB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UFA4L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9CB21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D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69A65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1F9DC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orf3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1F5391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PT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79BA74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orf132</w:t>
            </w:r>
          </w:p>
        </w:tc>
      </w:tr>
      <w:tr w:rsidR="00893898" w:rsidRPr="00893898" w14:paraId="14582B37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710A5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MG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BA65E4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XPH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7ADBB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C4C289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R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0BD0CC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P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FA020C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R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D16877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46</w:t>
            </w:r>
          </w:p>
        </w:tc>
      </w:tr>
      <w:tr w:rsidR="00893898" w:rsidRPr="00893898" w14:paraId="1B7B1964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57E930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P1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3DA65C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3HDM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C7F6A0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MBTL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131CC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M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43EBC4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NND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7B88024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X28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C18B8E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1L</w:t>
            </w:r>
          </w:p>
        </w:tc>
      </w:tr>
      <w:tr w:rsidR="00893898" w:rsidRPr="00893898" w14:paraId="2F1739B0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C89DB2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NA1C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FA87DF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MT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DF56C0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GAP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B3E600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S14C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2F790F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1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E8211A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EP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EEC020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B1</w:t>
            </w:r>
          </w:p>
        </w:tc>
      </w:tr>
      <w:tr w:rsidR="00893898" w:rsidRPr="00893898" w14:paraId="06609728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90CD8A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NARE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CE1201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C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399EC6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V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30DF1D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M4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02E20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ING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A6E19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EP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32A3C8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GIS</w:t>
            </w:r>
          </w:p>
        </w:tc>
      </w:tr>
      <w:tr w:rsidR="00893898" w:rsidRPr="00893898" w14:paraId="6C27B848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2938F0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39A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E30AE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E2604C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NTN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3921D5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RF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77D2EF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X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87F535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S2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7ADA88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orf79</w:t>
            </w:r>
          </w:p>
        </w:tc>
      </w:tr>
      <w:tr w:rsidR="00893898" w:rsidRPr="00893898" w14:paraId="497405FE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D58F8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D1L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DF0F58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009208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D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32A4A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LP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6E375E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EL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300E7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C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1A6DCD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P4</w:t>
            </w:r>
          </w:p>
        </w:tc>
      </w:tr>
      <w:tr w:rsidR="00893898" w:rsidRPr="00893898" w14:paraId="102AEB89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16B6D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SWIM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71409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94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8C74BE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SF9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0B6C69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AD2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EEE40A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DHHC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532919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KD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0094F1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4A10</w:t>
            </w:r>
          </w:p>
        </w:tc>
      </w:tr>
      <w:tr w:rsidR="00893898" w:rsidRPr="00893898" w14:paraId="4EA66A8C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99AAEA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2A116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RIQ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EE9AD9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T8D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5B5ADF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PLN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5E0697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ZP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D3C1BF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RP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609524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SIP</w:t>
            </w:r>
          </w:p>
        </w:tc>
      </w:tr>
      <w:tr w:rsidR="00893898" w:rsidRPr="00893898" w14:paraId="12C71F4D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152674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L6IP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50261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orf8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AD3304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L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2EF01E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U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629087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KI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364EE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OD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17E3BC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R12</w:t>
            </w:r>
          </w:p>
        </w:tc>
      </w:tr>
      <w:tr w:rsidR="00893898" w:rsidRPr="00893898" w14:paraId="73823D55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088BD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orf6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EE979C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HD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DF22DB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IH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CFF47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A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AE3055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50178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AT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5A419E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RG2</w:t>
            </w:r>
          </w:p>
        </w:tc>
      </w:tr>
      <w:tr w:rsidR="00893898" w:rsidRPr="00893898" w14:paraId="3CDCF90B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677C93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2AP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6FD73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GYF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9A13434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IH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85C57B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UFA1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99E542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E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A10723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ATC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3FA1AA4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N3</w:t>
            </w:r>
          </w:p>
        </w:tc>
      </w:tr>
      <w:tr w:rsidR="00893898" w:rsidRPr="00893898" w14:paraId="3EC38D93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44AF15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HOSPH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186D7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J1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62D560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IH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44A7A4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X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840C11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T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73B7E8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N1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07189E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AS</w:t>
            </w:r>
          </w:p>
        </w:tc>
      </w:tr>
      <w:tr w:rsidR="00893898" w:rsidRPr="00893898" w14:paraId="5859CB7A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F1B1E8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FOD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E6E66D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EF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C6B816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TN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34FEA5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GP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DCEB2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CCAG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537481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F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4D6326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AF1</w:t>
            </w:r>
          </w:p>
        </w:tc>
      </w:tr>
      <w:tr w:rsidR="00893898" w:rsidRPr="00893898" w14:paraId="2D006915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7DFEA9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PNM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437E34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AM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F16B94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K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5CF22F4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6SF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67CA0A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KRD6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62C722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D6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224E8B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orf42</w:t>
            </w:r>
          </w:p>
        </w:tc>
      </w:tr>
      <w:tr w:rsidR="00893898" w:rsidRPr="00893898" w14:paraId="4FA15479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CC11B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LPL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6D1419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ANTD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4CE5E6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SCH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C095F4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SK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E980A6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K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9D4817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2G1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878715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05609.1</w:t>
            </w:r>
          </w:p>
        </w:tc>
      </w:tr>
      <w:tr w:rsidR="00893898" w:rsidRPr="00893898" w14:paraId="2D7CF21D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B328A6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NO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CF5B46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G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9173C8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5DC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B79976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P32E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2B12EA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CB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5731A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KH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618B8F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14</w:t>
            </w:r>
          </w:p>
        </w:tc>
      </w:tr>
      <w:tr w:rsidR="00893898" w:rsidRPr="00893898" w14:paraId="4AA04662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610B4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D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EFAFE0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IG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DF0652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RM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A665B5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H1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3CA28E4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53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D8F6CF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MB10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254648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D1</w:t>
            </w:r>
          </w:p>
        </w:tc>
      </w:tr>
      <w:tr w:rsidR="00893898" w:rsidRPr="00893898" w14:paraId="61E8D2EF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1B90D2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73043.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33B163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F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D035E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IM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AB04A9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orf5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82B3A5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F2C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D69ABC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BP10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9F0473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RS</w:t>
            </w:r>
          </w:p>
        </w:tc>
      </w:tr>
      <w:tr w:rsidR="00893898" w:rsidRPr="00893898" w14:paraId="1CF64D5B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F0FF6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orf47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781FCF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BR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D14EB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CS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8C59FE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orf5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94C14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C1D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5C6AE0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2A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20E62F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RS2</w:t>
            </w:r>
          </w:p>
        </w:tc>
      </w:tr>
      <w:tr w:rsidR="00893898" w:rsidRPr="00893898" w14:paraId="6E0D83E3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02706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orf6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89FF3A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HGAP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53BA7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B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245A4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A8AF8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25C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162EEC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7A6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B6EA06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K</w:t>
            </w:r>
          </w:p>
        </w:tc>
      </w:tr>
      <w:tr w:rsidR="00893898" w:rsidRPr="00893898" w14:paraId="048F79F3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897E4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W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BEF39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1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892BFD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1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0D7785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D7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530B9D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NN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570A5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7A6O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B353DC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UFA2</w:t>
            </w:r>
          </w:p>
        </w:tc>
      </w:tr>
      <w:tr w:rsidR="00893898" w:rsidRPr="00893898" w14:paraId="0D860EDA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F46086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CBD99A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M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0BBAE7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10-MUSTN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B222564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KHO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8012C5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R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0EFC9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AP1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9FD17C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A1</w:t>
            </w:r>
          </w:p>
        </w:tc>
      </w:tr>
      <w:tr w:rsidR="00893898" w:rsidRPr="00893898" w14:paraId="6B8C65FB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AF487B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RI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206DB4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AP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18342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O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795767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S4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BEE72D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F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5B8AA7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NAXIP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870D44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A10</w:t>
            </w:r>
          </w:p>
        </w:tc>
      </w:tr>
      <w:tr w:rsidR="00893898" w:rsidRPr="00893898" w14:paraId="2B488010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431454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2A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13A4D7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B3L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4BB98D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HD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BE24CB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AP9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A4CFB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53C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4C12F7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C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245CFF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A2</w:t>
            </w:r>
          </w:p>
        </w:tc>
      </w:tr>
      <w:tr w:rsidR="00893898" w:rsidRPr="00893898" w14:paraId="01122A6C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65C24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K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5DAD6D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KZ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76FCC2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orf9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6F868F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CH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2DF68F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RA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CA2C5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AF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A13B4F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A3</w:t>
            </w:r>
          </w:p>
        </w:tc>
      </w:tr>
      <w:tr w:rsidR="00893898" w:rsidRPr="00893898" w14:paraId="001B5B8B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F217A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049840.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83024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6FBD04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2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572DC1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CC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2710D3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A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6156BD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G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ED72E6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A4</w:t>
            </w:r>
          </w:p>
        </w:tc>
      </w:tr>
      <w:tr w:rsidR="00893898" w:rsidRPr="00893898" w14:paraId="36C4CEB7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493933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T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83E69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RBI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B324B3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57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37CF37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L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B96198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M3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5EAB2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D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2D815B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A5</w:t>
            </w:r>
          </w:p>
        </w:tc>
      </w:tr>
      <w:tr w:rsidR="00893898" w:rsidRPr="00893898" w14:paraId="78C95494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73B0AC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G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F19BCB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K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96A0123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PD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2BA865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S7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C07D4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EP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B9356E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RC48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E78BBC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A6</w:t>
            </w:r>
          </w:p>
        </w:tc>
      </w:tr>
      <w:tr w:rsidR="00893898" w:rsidRPr="00893898" w14:paraId="4F40CC6F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EBE991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K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103F3C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40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ABECC4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RIP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1A6DC0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PK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5363D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11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F2AEA0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15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C60F91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A7</w:t>
            </w:r>
          </w:p>
        </w:tc>
      </w:tr>
      <w:tr w:rsidR="00893898" w:rsidRPr="00893898" w14:paraId="6AE36ABF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EF997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C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DE32B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DC3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4D0FF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O80E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36B57D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RE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816BC5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05477.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43FD2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A5430D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A8</w:t>
            </w:r>
          </w:p>
        </w:tc>
      </w:tr>
      <w:tr w:rsidR="00893898" w:rsidRPr="00893898" w14:paraId="69D26BA0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8300C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P1R13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9C1684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C1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C91B3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TD1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D250CA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45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162508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S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3B95025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EBF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7447F4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HA9</w:t>
            </w:r>
          </w:p>
        </w:tc>
      </w:tr>
      <w:tr w:rsidR="00893898" w:rsidRPr="00893898" w14:paraId="660467D7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77CDD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MT61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72170F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XR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F7EA8F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9EE2B3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2A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FCD0D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N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DE3DB3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M1L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95E698E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CO6</w:t>
            </w:r>
          </w:p>
        </w:tc>
      </w:tr>
      <w:tr w:rsidR="00893898" w:rsidRPr="00893898" w14:paraId="52E460F5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109B9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CC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2DCCB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R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2127E2A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P4C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A7EDF4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orf27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047C43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3E3DC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E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AD4DB0C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DR55</w:t>
            </w:r>
          </w:p>
        </w:tc>
      </w:tr>
      <w:tr w:rsidR="00893898" w:rsidRPr="00893898" w14:paraId="272FE819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686BC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FYVE2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6FA68F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P1R16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F987DE6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Z6L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22E20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CN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D4621F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6B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6914757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NOT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E6A82F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AT2</w:t>
            </w:r>
          </w:p>
        </w:tc>
      </w:tr>
      <w:tr w:rsidR="00893898" w:rsidRPr="00893898" w14:paraId="0833EE9B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3E7C5C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27228.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D9BFE3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32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474A5C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OK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A0796D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K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03157C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MD1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001E35B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38A7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37C0761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3898" w:rsidRPr="00893898" w14:paraId="4312A796" w14:textId="77777777" w:rsidTr="00007DC2">
        <w:trPr>
          <w:trHeight w:val="28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B55660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PHD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63823D0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C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C2B369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X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2699C9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T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8A9E1DD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TB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84AC948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8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8189B82" w14:textId="77777777" w:rsidR="00893898" w:rsidRPr="00893898" w:rsidRDefault="00893898" w:rsidP="008938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020089C" w14:textId="23B121B3" w:rsidR="00893898" w:rsidRDefault="00893898"/>
    <w:p w14:paraId="5D6690C4" w14:textId="4F38B1DF" w:rsidR="00893898" w:rsidRDefault="00893898"/>
    <w:p w14:paraId="4D0C8B42" w14:textId="169D2928" w:rsidR="00007DC2" w:rsidRDefault="00007DC2">
      <w:pPr>
        <w:widowControl/>
        <w:jc w:val="left"/>
      </w:pPr>
      <w:r>
        <w:br w:type="page"/>
      </w:r>
    </w:p>
    <w:p w14:paraId="26408EEB" w14:textId="7AFFF1FA" w:rsidR="00007DC2" w:rsidRPr="00007DC2" w:rsidRDefault="00007DC2" w:rsidP="00007DC2">
      <w:pPr>
        <w:spacing w:afterLines="50" w:after="156"/>
        <w:rPr>
          <w:rFonts w:ascii="Times New Roman" w:hAnsi="Times New Roman" w:cs="Times New Roman"/>
          <w:sz w:val="22"/>
          <w:szCs w:val="24"/>
        </w:rPr>
      </w:pPr>
      <w:r w:rsidRPr="00007DC2">
        <w:rPr>
          <w:rFonts w:ascii="Times New Roman" w:hAnsi="Times New Roman" w:cs="Times New Roman"/>
          <w:sz w:val="22"/>
          <w:szCs w:val="24"/>
        </w:rPr>
        <w:lastRenderedPageBreak/>
        <w:t xml:space="preserve">Supplemental Table </w:t>
      </w:r>
      <w:r w:rsidR="00732B11">
        <w:rPr>
          <w:rFonts w:ascii="Times New Roman" w:hAnsi="Times New Roman" w:cs="Times New Roman"/>
          <w:sz w:val="22"/>
          <w:szCs w:val="24"/>
        </w:rPr>
        <w:t>2</w:t>
      </w:r>
      <w:r w:rsidRPr="00007DC2">
        <w:rPr>
          <w:rFonts w:ascii="Times New Roman" w:hAnsi="Times New Roman" w:cs="Times New Roman"/>
          <w:sz w:val="22"/>
          <w:szCs w:val="24"/>
        </w:rPr>
        <w:t>. Genes extracted from the GWAS of PGC in 20</w:t>
      </w:r>
      <w:r>
        <w:rPr>
          <w:rFonts w:ascii="Times New Roman" w:hAnsi="Times New Roman" w:cs="Times New Roman"/>
          <w:sz w:val="22"/>
          <w:szCs w:val="24"/>
        </w:rPr>
        <w:t>22</w:t>
      </w:r>
    </w:p>
    <w:tbl>
      <w:tblPr>
        <w:tblW w:w="82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007DC2" w:rsidRPr="00007DC2" w14:paraId="219E4979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8E5AB5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C068490.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33AAB4C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RHR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CA3869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AM114A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4E2D7A8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IAA154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D7814C2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GR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C13050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ERE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8676519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HAP8</w:t>
            </w:r>
          </w:p>
        </w:tc>
      </w:tr>
      <w:tr w:rsidR="00007DC2" w:rsidRPr="00007DC2" w14:paraId="55D4FF0F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075752E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51D57D4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SMD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1BF2BFF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AM216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E079027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LF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332230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LGN4X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5777F5E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NASEH2C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45E0439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HCC7</w:t>
            </w:r>
          </w:p>
        </w:tc>
      </w:tr>
      <w:tr w:rsidR="00007DC2" w:rsidRPr="00007DC2" w14:paraId="71DE258D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749C221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CTR1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3A96A78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TD-2008L17.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5664872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AM83D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F628D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INC0032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18A6BE5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RIP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65A0036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11-10L12.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5C71784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MTC1</w:t>
            </w:r>
          </w:p>
        </w:tc>
      </w:tr>
      <w:tr w:rsidR="00007DC2" w:rsidRPr="00007DC2" w14:paraId="11C153DC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2538323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KT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8DACBBB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UL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CC67BB5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TSJ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584A020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INC0106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BFFCF80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XPH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C866A6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11-165J3.6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616BF9A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PC4</w:t>
            </w:r>
          </w:p>
        </w:tc>
      </w:tr>
      <w:tr w:rsidR="00007DC2" w:rsidRPr="00007DC2" w14:paraId="0889F88D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BADB64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LMS1P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7F5535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YP7B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EF4AFD7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URI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C0A9FE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INC0108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EA61240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PCM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4170235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11-399D6.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1BC86BF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SNARE1</w:t>
            </w:r>
          </w:p>
        </w:tc>
      </w:tr>
      <w:tr w:rsidR="00007DC2" w:rsidRPr="00007DC2" w14:paraId="40927C06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10DE50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SPHD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22D7988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ARS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59C2168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ABBR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1BA8C2B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RRC4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CA00AFC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AK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D25CAF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11-490G2.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B3A8F25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XNRD1</w:t>
            </w:r>
          </w:p>
        </w:tc>
      </w:tr>
      <w:tr w:rsidR="00007DC2" w:rsidRPr="00007DC2" w14:paraId="54C4FF7E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EACB624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TG1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D45340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CC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8AA5BA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ATAD2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004A47F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SM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D273A08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CC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EA30F4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11-507B12.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764E57E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BSCR17</w:t>
            </w:r>
          </w:p>
        </w:tc>
      </w:tr>
      <w:tr w:rsidR="00007DC2" w:rsidRPr="00007DC2" w14:paraId="29DB906B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48A741E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TP2A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E957997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CLK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76675C3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PM6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C0A6D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D1L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9CE2AD9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CDHA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54EBA60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11-53O19.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850ABCC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DR76</w:t>
            </w:r>
          </w:p>
        </w:tc>
      </w:tr>
      <w:tr w:rsidR="00007DC2" w:rsidRPr="00007DC2" w14:paraId="2C52B67E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7403482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CL11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52B3EB0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DHD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710A927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PR9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535EE06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N2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0F92024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CDHA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52D541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11-586K2.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4CBDFBA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SCD2</w:t>
            </w:r>
          </w:p>
        </w:tc>
      </w:tr>
      <w:tr w:rsidR="00007DC2" w:rsidRPr="00007DC2" w14:paraId="60AE763E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2FC408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CL2L1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8052F4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LGAP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8FB31C9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RAMD1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7B1A903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PK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5ADAC62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CGF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BB12B4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11-73M18.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DC95AD4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NF804A</w:t>
            </w:r>
          </w:p>
        </w:tc>
      </w:tr>
      <w:tr w:rsidR="00007DC2" w:rsidRPr="00007DC2" w14:paraId="0ADB847D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FB12D9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NIP3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E0EDF00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NAJA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B8E10D8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428DC1A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PT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909CA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ONXL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CD75A69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ETD6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CB44582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NF823</w:t>
            </w:r>
          </w:p>
        </w:tc>
      </w:tr>
      <w:tr w:rsidR="00007DC2" w:rsidRPr="00007DC2" w14:paraId="0E61BF0A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2767758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12orf4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5CD2CD5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B3DB442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RM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9390964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LXIP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C2A0AC3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DE4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3EB8E9E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ECB0A95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NF835</w:t>
            </w:r>
          </w:p>
        </w:tc>
      </w:tr>
      <w:tr w:rsidR="00007DC2" w:rsidRPr="00007DC2" w14:paraId="61817FC4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6EA8BFE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ACNA1C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F09734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M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8993D9F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YI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DDBEE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B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AF24C7B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DIA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C6D0856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GC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DE5BC9C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007DC2" w:rsidRPr="00007DC2" w14:paraId="19E3FAF4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0F6CE7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ALN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AD1A692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MX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7F001E9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L1RAPL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D861D70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SI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D242AB3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J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F870D23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LC39AB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B0FD826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007DC2" w:rsidRPr="00007DC2" w14:paraId="4EC926A5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A1F319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ISD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9BF3F1B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NOX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8E4DE4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MMP2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F31149A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Y01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8F02F9C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LCH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15F6172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LC4A10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32A09D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007DC2" w:rsidRPr="00007DC2" w14:paraId="596FEA33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5DC6D19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LCN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5213C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NSG0000026231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BCE7066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NO80E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9BAB31F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B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A76A3B2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SMA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472D208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LC9B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3F06C1A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007DC2" w:rsidRPr="00007DC2" w14:paraId="2A21BB6E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5788EAE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NTN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D066F1E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PN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AE1BDCC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RF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3B042A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DFIP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1B9CEB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TPRD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E5FBF28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NAP9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A354EE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007DC2" w:rsidRPr="00007DC2" w14:paraId="482F7520" w14:textId="77777777" w:rsidTr="00007DC2">
        <w:trPr>
          <w:trHeight w:val="306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B2042ED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REB3L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B46161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Y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60893A3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ANSL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214C668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B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20C56BB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3HDM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E67FA54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07D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5FB63C5" w14:textId="77777777" w:rsidR="00007DC2" w:rsidRPr="00007DC2" w:rsidRDefault="00007DC2" w:rsidP="00007DC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7D29CA9" w14:textId="77777777" w:rsidR="00007DC2" w:rsidRDefault="00007DC2">
      <w:pPr>
        <w:rPr>
          <w:rFonts w:hint="eastAsia"/>
        </w:rPr>
      </w:pPr>
    </w:p>
    <w:sectPr w:rsidR="00007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wMzO2NDY0N7a0MDFX0lEKTi0uzszPAykwrAUAT3t3xSwAAAA="/>
  </w:docVars>
  <w:rsids>
    <w:rsidRoot w:val="00893898"/>
    <w:rsid w:val="00007DC2"/>
    <w:rsid w:val="006C7112"/>
    <w:rsid w:val="00732B11"/>
    <w:rsid w:val="0089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38D57"/>
  <w15:chartTrackingRefBased/>
  <w15:docId w15:val="{68F68211-D924-43B7-9283-D69224C0B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D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97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an</dc:creator>
  <cp:keywords/>
  <dc:description/>
  <cp:lastModifiedBy>y Han</cp:lastModifiedBy>
  <cp:revision>1</cp:revision>
  <dcterms:created xsi:type="dcterms:W3CDTF">2023-04-25T03:19:00Z</dcterms:created>
  <dcterms:modified xsi:type="dcterms:W3CDTF">2023-04-25T03:41:00Z</dcterms:modified>
</cp:coreProperties>
</file>